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5203B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bookmarkStart w:id="0" w:name="_GoBack"/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71D8601F" wp14:editId="14EC707D">
            <wp:extent cx="2512633" cy="1548483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2633" cy="154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4DA41C30" wp14:editId="2BDA40CB">
            <wp:extent cx="2589602" cy="1614564"/>
            <wp:effectExtent l="0" t="0" r="1270" b="508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9602" cy="1614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264FB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a                                                                             b </w:t>
      </w:r>
    </w:p>
    <w:p w14:paraId="1048BA3E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6EF4800A" wp14:editId="34E0E6BC">
            <wp:extent cx="2611219" cy="160287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1219" cy="1602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30091BD" wp14:editId="37E3D887">
            <wp:extent cx="2636560" cy="161981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6560" cy="161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1D93D2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c                                                                              d</w:t>
      </w:r>
    </w:p>
    <w:p w14:paraId="76BCBB13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3AF676DB" wp14:editId="1C3A71CC">
            <wp:extent cx="2615008" cy="1567899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008" cy="1567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092C6878" wp14:editId="07B07068">
            <wp:extent cx="2615711" cy="1610093"/>
            <wp:effectExtent l="0" t="0" r="0" b="952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711" cy="1610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1B54C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e                                                                               f</w:t>
      </w:r>
    </w:p>
    <w:p w14:paraId="5C7505F1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/>
          <w:noProof/>
          <w:color w:val="000000" w:themeColor="text1"/>
          <w:spacing w:val="-2"/>
          <w:kern w:val="0"/>
          <w:szCs w:val="21"/>
          <w:lang w:eastAsia="en-US"/>
        </w:rPr>
        <w:drawing>
          <wp:inline distT="0" distB="0" distL="0" distR="0" wp14:anchorId="16D4EAB9" wp14:editId="013D83BE">
            <wp:extent cx="2674062" cy="1644923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4062" cy="1644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F013A">
        <w:rPr>
          <w:noProof/>
          <w:color w:val="000000" w:themeColor="text1"/>
        </w:rPr>
        <w:t xml:space="preserve"> </w:t>
      </w:r>
      <w:r w:rsidRPr="001F013A">
        <w:rPr>
          <w:noProof/>
          <w:color w:val="000000" w:themeColor="text1"/>
          <w:lang w:eastAsia="en-US"/>
        </w:rPr>
        <w:drawing>
          <wp:inline distT="0" distB="0" distL="0" distR="0" wp14:anchorId="2FF3BCE8" wp14:editId="34A2E28E">
            <wp:extent cx="2553938" cy="1555862"/>
            <wp:effectExtent l="0" t="0" r="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3938" cy="1555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1C685" w14:textId="77777777" w:rsidR="000C793C" w:rsidRPr="001F013A" w:rsidRDefault="000C793C" w:rsidP="000C793C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                                        g                                                                                h</w:t>
      </w:r>
    </w:p>
    <w:p w14:paraId="7E2186EB" w14:textId="414F527F" w:rsidR="00D37C7A" w:rsidRPr="001F013A" w:rsidRDefault="000C793C" w:rsidP="00CC2A06">
      <w:pPr>
        <w:spacing w:line="360" w:lineRule="auto"/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</w:pP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Figure S1 ROC curves of Cox, Best-subset and Lasso regression for 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a)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, 3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b)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, 5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-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c) 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and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10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d) OS prediction and for 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1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e)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, 3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f)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, 5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-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g) 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 xml:space="preserve">and 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>10</w:t>
      </w:r>
      <w:r w:rsidRPr="001F013A">
        <w:rPr>
          <w:rFonts w:ascii="Times New Roman" w:eastAsia="SimSun" w:hAnsi="Times New Roman" w:cs="Times New Roman" w:hint="eastAsia"/>
          <w:color w:val="000000" w:themeColor="text1"/>
          <w:spacing w:val="-2"/>
          <w:kern w:val="0"/>
          <w:szCs w:val="21"/>
        </w:rPr>
        <w:t>-year</w:t>
      </w:r>
      <w:r w:rsidRPr="001F013A">
        <w:rPr>
          <w:rFonts w:ascii="Times New Roman" w:eastAsia="SimSun" w:hAnsi="Times New Roman" w:cs="Times New Roman"/>
          <w:color w:val="000000" w:themeColor="text1"/>
          <w:spacing w:val="-2"/>
          <w:kern w:val="0"/>
          <w:szCs w:val="21"/>
        </w:rPr>
        <w:t xml:space="preserve"> (h) CSS prediction.</w:t>
      </w:r>
      <w:bookmarkEnd w:id="0"/>
    </w:p>
    <w:sectPr w:rsidR="00D37C7A" w:rsidRPr="001F01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7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93C"/>
    <w:rsid w:val="000C793C"/>
    <w:rsid w:val="001F013A"/>
    <w:rsid w:val="00CC2A06"/>
    <w:rsid w:val="00D3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01DF"/>
  <w15:chartTrackingRefBased/>
  <w15:docId w15:val="{8215E398-94F1-433B-8258-97BB27979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93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 一明</dc:creator>
  <cp:keywords/>
  <dc:description/>
  <cp:lastModifiedBy>Megala Priya J.</cp:lastModifiedBy>
  <cp:revision>3</cp:revision>
  <dcterms:created xsi:type="dcterms:W3CDTF">2022-07-09T14:27:00Z</dcterms:created>
  <dcterms:modified xsi:type="dcterms:W3CDTF">2023-02-24T06:46:00Z</dcterms:modified>
</cp:coreProperties>
</file>